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C08" w:rsidRPr="00E834B1" w:rsidRDefault="00C03C08" w:rsidP="00C03C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Arial" w:eastAsia="MS Mincho" w:hAnsi="Arial" w:cs="Arial"/>
        </w:rPr>
      </w:pPr>
      <w:r w:rsidRPr="00E834B1">
        <w:rPr>
          <w:rFonts w:ascii="Arial" w:eastAsia="MS Mincho" w:hAnsi="Arial" w:cs="Arial"/>
          <w:b/>
        </w:rPr>
        <w:t xml:space="preserve">Table </w:t>
      </w:r>
      <w:r w:rsidR="00CE7233">
        <w:rPr>
          <w:rFonts w:ascii="Arial" w:eastAsia="MS Mincho" w:hAnsi="Arial" w:cs="Arial"/>
          <w:b/>
        </w:rPr>
        <w:t>S</w:t>
      </w:r>
      <w:r w:rsidRPr="00E834B1">
        <w:rPr>
          <w:rFonts w:ascii="Arial" w:eastAsia="MS Mincho" w:hAnsi="Arial" w:cs="Arial"/>
          <w:b/>
        </w:rPr>
        <w:t>1: Patient Demographics and Clinical Status</w:t>
      </w:r>
    </w:p>
    <w:tbl>
      <w:tblPr>
        <w:tblpPr w:leftFromText="180" w:rightFromText="180" w:vertAnchor="text" w:tblpX="-414" w:tblpY="1"/>
        <w:tblOverlap w:val="never"/>
        <w:tblW w:w="8748" w:type="dxa"/>
        <w:tblBorders>
          <w:top w:val="nil"/>
          <w:left w:val="nil"/>
          <w:right w:val="nil"/>
        </w:tblBorders>
        <w:tblLayout w:type="fixed"/>
        <w:tblLook w:val="0000"/>
      </w:tblPr>
      <w:tblGrid>
        <w:gridCol w:w="1908"/>
        <w:gridCol w:w="1620"/>
        <w:gridCol w:w="1710"/>
        <w:gridCol w:w="1710"/>
        <w:gridCol w:w="1800"/>
      </w:tblGrid>
      <w:tr w:rsidR="00C03C08" w:rsidRPr="00E84E60" w:rsidTr="008E6374"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Cape Town 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(South Africa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Lusaka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(Zambia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n= </w:t>
            </w:r>
            <w:r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Bangalore 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(India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N = 10</w:t>
            </w:r>
            <w:r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Dhaka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(Bangladesh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n = 56</w:t>
            </w:r>
          </w:p>
        </w:tc>
      </w:tr>
      <w:tr w:rsidR="00C03C08" w:rsidRPr="00E84E60" w:rsidTr="008E637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  <w:t>Gender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2 (24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5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(76 %)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9 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36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8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(60.1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40 (39.9 %)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49  (87.5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7  (12.5 %)</w:t>
            </w:r>
          </w:p>
        </w:tc>
      </w:tr>
      <w:tr w:rsidR="00C03C08" w:rsidRPr="00E84E60" w:rsidTr="008E637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  <w:t>Ag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Years, Mean</w:t>
            </w:r>
            <w:r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 ± </w:t>
            </w: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30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±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38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±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33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±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C03C08" w:rsidRPr="00E84E60" w:rsidTr="008E637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  <w:t>Subject    Recruitment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Start Dat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End Date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February 2009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June 2009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January 1998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December 2002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vember 2009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March 2011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January 2003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July 2009</w:t>
            </w:r>
          </w:p>
        </w:tc>
      </w:tr>
      <w:tr w:rsidR="00C03C08" w:rsidRPr="00E84E60" w:rsidTr="008E637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  <w:t>Clinical Status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Viral Load, Log copies/mL,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CD4 Count, Cells/mm</w:t>
            </w: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, Mean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±</w:t>
            </w:r>
            <w:r w:rsidRPr="00EA3FA7" w:rsidDel="00293D2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t Availabl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209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±</w:t>
            </w:r>
            <w:r w:rsidRPr="00EA3FA7" w:rsidDel="00293D2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t Availabl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5.56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±</w:t>
            </w:r>
            <w:r w:rsidRPr="00EA3FA7" w:rsidDel="00293D2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.06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266 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±</w:t>
            </w:r>
            <w:r w:rsidRPr="00EA3FA7" w:rsidDel="00293D2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Not Availabl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465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±</w:t>
            </w:r>
            <w:r w:rsidRPr="00EA3FA7" w:rsidDel="00293D2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10</w:t>
            </w:r>
          </w:p>
        </w:tc>
      </w:tr>
      <w:tr w:rsidR="00C03C08" w:rsidRPr="00E84E60" w:rsidTr="008E6374">
        <w:tblPrEx>
          <w:tblBorders>
            <w:top w:val="none" w:sz="0" w:space="0" w:color="auto"/>
          </w:tblBorders>
        </w:tblPrEx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  <w:lang w:val="nl-NL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  <w:lang w:val="nl-NL"/>
              </w:rPr>
              <w:t>HAART Status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nl-NL"/>
              </w:rPr>
              <w:t>HAART Naive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nl-NL"/>
              </w:rPr>
              <w:t>On HAART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50 (100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9 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36 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8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87 (85.3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5 (14.7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9 (51.7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0    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7 (41.3 %)</w:t>
            </w:r>
          </w:p>
        </w:tc>
      </w:tr>
      <w:tr w:rsidR="00C03C08" w:rsidRPr="00E84E60" w:rsidTr="008E6374"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4D4D4D"/>
                <w:sz w:val="20"/>
                <w:szCs w:val="20"/>
                <w:u w:val="single"/>
              </w:rPr>
              <w:t>Route of Infection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Heterosexual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Homosexual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</w:rPr>
              <w:t>IDUs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Unknown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Unknown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5 (</w:t>
            </w: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1</w:t>
            </w: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Unknown</w:t>
            </w:r>
            <w:r w:rsidRPr="00EA3FA7" w:rsidDel="00837BC5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Unknown</w:t>
            </w:r>
            <w:r w:rsidRPr="00EA3FA7" w:rsidDel="00837BC5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100 (98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bottom"/>
          </w:tcPr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2 (39.2 %)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0</w:t>
            </w:r>
          </w:p>
          <w:p w:rsidR="00C03C08" w:rsidRPr="00EA3FA7" w:rsidRDefault="00C03C08" w:rsidP="008E637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Arial" w:eastAsia="MS Mincho" w:hAnsi="Arial" w:cs="Arial"/>
                <w:kern w:val="1"/>
                <w:sz w:val="20"/>
                <w:szCs w:val="20"/>
              </w:rPr>
            </w:pPr>
            <w:r w:rsidRPr="00EA3FA7">
              <w:rPr>
                <w:rFonts w:ascii="Arial" w:eastAsia="MS Mincho" w:hAnsi="Arial" w:cs="Arial"/>
                <w:bCs/>
                <w:color w:val="000000"/>
                <w:sz w:val="20"/>
                <w:szCs w:val="20"/>
              </w:rPr>
              <w:t>29 (51.7 %)</w:t>
            </w:r>
          </w:p>
        </w:tc>
      </w:tr>
    </w:tbl>
    <w:p w:rsidR="00AD2F48" w:rsidRDefault="00AD2F48">
      <w:bookmarkStart w:id="0" w:name="_GoBack"/>
      <w:bookmarkEnd w:id="0"/>
    </w:p>
    <w:sectPr w:rsidR="00AD2F48" w:rsidSect="00870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C03C08"/>
    <w:rsid w:val="007313EA"/>
    <w:rsid w:val="00870B4E"/>
    <w:rsid w:val="00AD2F48"/>
    <w:rsid w:val="00C03C08"/>
    <w:rsid w:val="00CE7233"/>
    <w:rsid w:val="00D05310"/>
    <w:rsid w:val="00F901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0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08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>Albert Einstein College of Medicine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KA PRASAD</dc:creator>
  <cp:keywords/>
  <dc:description/>
  <cp:lastModifiedBy>Yanoc, Jay</cp:lastModifiedBy>
  <cp:revision>3</cp:revision>
  <dcterms:created xsi:type="dcterms:W3CDTF">2013-04-04T18:23:00Z</dcterms:created>
  <dcterms:modified xsi:type="dcterms:W3CDTF">2013-06-08T10:47:00Z</dcterms:modified>
</cp:coreProperties>
</file>